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1C58" w:rsidRPr="00526B21" w:rsidRDefault="00EC09CC" w:rsidP="00771C58">
      <w:proofErr w:type="gramStart"/>
      <w:r>
        <w:rPr>
          <w:b/>
        </w:rPr>
        <w:t>Additional</w:t>
      </w:r>
      <w:r w:rsidR="00771C58" w:rsidRPr="00526B21">
        <w:rPr>
          <w:b/>
        </w:rPr>
        <w:t xml:space="preserve"> Table 3.</w:t>
      </w:r>
      <w:proofErr w:type="gramEnd"/>
      <w:r w:rsidR="00771C58" w:rsidRPr="00526B21">
        <w:rPr>
          <w:b/>
        </w:rPr>
        <w:t xml:space="preserve"> </w:t>
      </w:r>
      <w:r w:rsidR="00771C58" w:rsidRPr="00526B21">
        <w:t xml:space="preserve"> </w:t>
      </w:r>
      <w:bookmarkStart w:id="0" w:name="_GoBack"/>
      <w:r w:rsidR="00771C58" w:rsidRPr="00526B21">
        <w:t>Expected versus observed variant allelic frequency in positive control samples (HD)</w:t>
      </w:r>
    </w:p>
    <w:tbl>
      <w:tblPr>
        <w:tblpPr w:leftFromText="180" w:rightFromText="180" w:vertAnchor="text" w:horzAnchor="margin" w:tblpXSpec="center" w:tblpY="390"/>
        <w:tblW w:w="96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45"/>
        <w:gridCol w:w="1080"/>
        <w:gridCol w:w="1080"/>
        <w:gridCol w:w="1902"/>
        <w:gridCol w:w="2003"/>
        <w:gridCol w:w="2020"/>
      </w:tblGrid>
      <w:tr w:rsidR="00526B21" w:rsidRPr="00526B21" w:rsidTr="00E64218">
        <w:trPr>
          <w:trHeight w:val="1260"/>
        </w:trPr>
        <w:tc>
          <w:tcPr>
            <w:tcW w:w="15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bookmarkEnd w:id="0"/>
          <w:p w:rsidR="00771C58" w:rsidRPr="00526B21" w:rsidRDefault="00771C58" w:rsidP="0000100D">
            <w:r w:rsidRPr="00526B21">
              <w:rPr>
                <w:b/>
                <w:bCs/>
              </w:rPr>
              <w:t>Chromosome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rPr>
                <w:b/>
                <w:bCs/>
              </w:rPr>
              <w:t>Gene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rPr>
                <w:b/>
                <w:bCs/>
              </w:rPr>
              <w:t>Variant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rPr>
                <w:b/>
                <w:bCs/>
              </w:rPr>
              <w:t>Expected Allelic Frequency, %</w:t>
            </w:r>
          </w:p>
        </w:tc>
        <w:tc>
          <w:tcPr>
            <w:tcW w:w="20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pPr>
              <w:spacing w:line="240" w:lineRule="auto"/>
            </w:pPr>
            <w:r w:rsidRPr="00526B21">
              <w:rPr>
                <w:b/>
                <w:bCs/>
              </w:rPr>
              <w:t>Observed Allelic Frequency, %</w:t>
            </w:r>
          </w:p>
        </w:tc>
        <w:tc>
          <w:tcPr>
            <w:tcW w:w="20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rPr>
                <w:b/>
                <w:bCs/>
              </w:rPr>
              <w:t>Chromosome Location</w:t>
            </w:r>
          </w:p>
        </w:tc>
      </w:tr>
      <w:tr w:rsidR="00526B21" w:rsidRPr="00526B21" w:rsidTr="00E64218">
        <w:trPr>
          <w:trHeight w:val="315"/>
        </w:trPr>
        <w:tc>
          <w:tcPr>
            <w:tcW w:w="15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7q34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BRAF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V600E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10.50%</w:t>
            </w:r>
          </w:p>
        </w:tc>
        <w:tc>
          <w:tcPr>
            <w:tcW w:w="20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Not Targeted By Panel</w:t>
            </w:r>
          </w:p>
        </w:tc>
        <w:tc>
          <w:tcPr>
            <w:tcW w:w="20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1C58" w:rsidRPr="00526B21" w:rsidRDefault="00771C58" w:rsidP="0000100D">
            <w:r w:rsidRPr="00526B21">
              <w:t>chr7    140453136</w:t>
            </w:r>
          </w:p>
        </w:tc>
      </w:tr>
      <w:tr w:rsidR="00526B21" w:rsidRPr="00526B21" w:rsidTr="00E64218">
        <w:trPr>
          <w:trHeight w:val="315"/>
        </w:trPr>
        <w:tc>
          <w:tcPr>
            <w:tcW w:w="15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4q11-q12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proofErr w:type="spellStart"/>
            <w:r w:rsidRPr="00526B21">
              <w:t>cKIT</w:t>
            </w:r>
            <w:proofErr w:type="spellEnd"/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D816V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10.00%</w:t>
            </w:r>
          </w:p>
        </w:tc>
        <w:tc>
          <w:tcPr>
            <w:tcW w:w="20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Not Targeted By Panel</w:t>
            </w:r>
          </w:p>
        </w:tc>
        <w:tc>
          <w:tcPr>
            <w:tcW w:w="20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1C58" w:rsidRPr="00526B21" w:rsidRDefault="00771C58" w:rsidP="0000100D">
            <w:r w:rsidRPr="00526B21">
              <w:t>chr4    55599321</w:t>
            </w:r>
          </w:p>
        </w:tc>
      </w:tr>
      <w:tr w:rsidR="00526B21" w:rsidRPr="00526B21" w:rsidTr="00E64218">
        <w:trPr>
          <w:trHeight w:val="315"/>
        </w:trPr>
        <w:tc>
          <w:tcPr>
            <w:tcW w:w="15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7p12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EGFR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rPr>
                <w:lang w:val="el-GR"/>
              </w:rPr>
              <w:t>Δ</w:t>
            </w:r>
            <w:r w:rsidRPr="00526B21">
              <w:t>E746 - A750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2.00%</w:t>
            </w:r>
          </w:p>
        </w:tc>
        <w:tc>
          <w:tcPr>
            <w:tcW w:w="20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1C58" w:rsidRPr="00526B21" w:rsidRDefault="00771C58" w:rsidP="0000100D">
            <w:r w:rsidRPr="00526B21">
              <w:t>0.67%</w:t>
            </w:r>
          </w:p>
        </w:tc>
        <w:tc>
          <w:tcPr>
            <w:tcW w:w="20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1C58" w:rsidRPr="00526B21" w:rsidRDefault="00771C58" w:rsidP="0000100D">
            <w:r w:rsidRPr="00526B21">
              <w:t>chr7  55242464</w:t>
            </w:r>
          </w:p>
        </w:tc>
      </w:tr>
      <w:tr w:rsidR="00526B21" w:rsidRPr="00526B21" w:rsidTr="00E64218">
        <w:trPr>
          <w:trHeight w:val="315"/>
        </w:trPr>
        <w:tc>
          <w:tcPr>
            <w:tcW w:w="15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7p12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EGFR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L858R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3.00%</w:t>
            </w:r>
          </w:p>
        </w:tc>
        <w:tc>
          <w:tcPr>
            <w:tcW w:w="20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1C58" w:rsidRPr="00526B21" w:rsidRDefault="00771C58" w:rsidP="0000100D">
            <w:r w:rsidRPr="00526B21">
              <w:t>3.59%</w:t>
            </w:r>
          </w:p>
        </w:tc>
        <w:tc>
          <w:tcPr>
            <w:tcW w:w="20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1C58" w:rsidRPr="00526B21" w:rsidRDefault="00771C58" w:rsidP="0000100D">
            <w:r w:rsidRPr="00526B21">
              <w:t>chr7    55259515</w:t>
            </w:r>
          </w:p>
        </w:tc>
      </w:tr>
      <w:tr w:rsidR="00526B21" w:rsidRPr="00526B21" w:rsidTr="00E64218">
        <w:trPr>
          <w:trHeight w:val="315"/>
        </w:trPr>
        <w:tc>
          <w:tcPr>
            <w:tcW w:w="15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7p12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EGFR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T790M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1.00%</w:t>
            </w:r>
          </w:p>
        </w:tc>
        <w:tc>
          <w:tcPr>
            <w:tcW w:w="20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1C58" w:rsidRPr="00526B21" w:rsidRDefault="00771C58" w:rsidP="0000100D">
            <w:r w:rsidRPr="00526B21">
              <w:t>1.59%</w:t>
            </w:r>
          </w:p>
        </w:tc>
        <w:tc>
          <w:tcPr>
            <w:tcW w:w="20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1C58" w:rsidRPr="00526B21" w:rsidRDefault="00771C58" w:rsidP="0000100D">
            <w:r w:rsidRPr="00526B21">
              <w:t>chr7    55249071</w:t>
            </w:r>
          </w:p>
        </w:tc>
      </w:tr>
      <w:tr w:rsidR="00526B21" w:rsidRPr="00526B21" w:rsidTr="00E64218">
        <w:trPr>
          <w:trHeight w:val="315"/>
        </w:trPr>
        <w:tc>
          <w:tcPr>
            <w:tcW w:w="15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7p12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EGFR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G719S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24.50%</w:t>
            </w:r>
          </w:p>
        </w:tc>
        <w:tc>
          <w:tcPr>
            <w:tcW w:w="20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1C58" w:rsidRPr="00526B21" w:rsidRDefault="00771C58" w:rsidP="0000100D">
            <w:r w:rsidRPr="00526B21">
              <w:t>26.01%</w:t>
            </w:r>
          </w:p>
        </w:tc>
        <w:tc>
          <w:tcPr>
            <w:tcW w:w="20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1C58" w:rsidRPr="00526B21" w:rsidRDefault="00771C58" w:rsidP="0000100D">
            <w:r w:rsidRPr="00526B21">
              <w:t>chr7    55241707</w:t>
            </w:r>
          </w:p>
        </w:tc>
      </w:tr>
      <w:tr w:rsidR="00526B21" w:rsidRPr="00526B21" w:rsidTr="00E64218">
        <w:trPr>
          <w:trHeight w:val="315"/>
        </w:trPr>
        <w:tc>
          <w:tcPr>
            <w:tcW w:w="15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12p12.1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KRAS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G13D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15.00%</w:t>
            </w:r>
          </w:p>
        </w:tc>
        <w:tc>
          <w:tcPr>
            <w:tcW w:w="20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1C58" w:rsidRPr="00526B21" w:rsidRDefault="00771C58" w:rsidP="0000100D">
            <w:r w:rsidRPr="00526B21">
              <w:t>15.77%</w:t>
            </w:r>
          </w:p>
        </w:tc>
        <w:tc>
          <w:tcPr>
            <w:tcW w:w="20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1C58" w:rsidRPr="00526B21" w:rsidRDefault="00771C58" w:rsidP="0000100D">
            <w:r w:rsidRPr="00526B21">
              <w:t>chr12   25398281</w:t>
            </w:r>
          </w:p>
        </w:tc>
      </w:tr>
      <w:tr w:rsidR="00526B21" w:rsidRPr="00526B21" w:rsidTr="00E64218">
        <w:trPr>
          <w:trHeight w:val="315"/>
        </w:trPr>
        <w:tc>
          <w:tcPr>
            <w:tcW w:w="15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12p12.1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KRAS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G12D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6.00%</w:t>
            </w:r>
          </w:p>
        </w:tc>
        <w:tc>
          <w:tcPr>
            <w:tcW w:w="20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1C58" w:rsidRPr="00526B21" w:rsidRDefault="00771C58" w:rsidP="0000100D">
            <w:r w:rsidRPr="00526B21">
              <w:t>7.50%</w:t>
            </w:r>
          </w:p>
        </w:tc>
        <w:tc>
          <w:tcPr>
            <w:tcW w:w="20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1C58" w:rsidRPr="00526B21" w:rsidRDefault="00771C58" w:rsidP="0000100D">
            <w:r w:rsidRPr="00526B21">
              <w:t>chr12   25398284</w:t>
            </w:r>
          </w:p>
        </w:tc>
      </w:tr>
      <w:tr w:rsidR="00526B21" w:rsidRPr="00526B21" w:rsidTr="00E64218">
        <w:trPr>
          <w:trHeight w:val="315"/>
        </w:trPr>
        <w:tc>
          <w:tcPr>
            <w:tcW w:w="15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1p13.2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NRAS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Q61K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12.50%</w:t>
            </w:r>
          </w:p>
        </w:tc>
        <w:tc>
          <w:tcPr>
            <w:tcW w:w="20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Not Targeted By Panel</w:t>
            </w:r>
          </w:p>
        </w:tc>
        <w:tc>
          <w:tcPr>
            <w:tcW w:w="20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1C58" w:rsidRPr="00526B21" w:rsidRDefault="00771C58" w:rsidP="0000100D">
            <w:r w:rsidRPr="00526B21">
              <w:t>chr1    115256530</w:t>
            </w:r>
          </w:p>
        </w:tc>
      </w:tr>
      <w:tr w:rsidR="00526B21" w:rsidRPr="00526B21" w:rsidTr="00E64218">
        <w:trPr>
          <w:trHeight w:val="315"/>
        </w:trPr>
        <w:tc>
          <w:tcPr>
            <w:tcW w:w="15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3q26.3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PIK3CA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H1047R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17.50%</w:t>
            </w:r>
          </w:p>
        </w:tc>
        <w:tc>
          <w:tcPr>
            <w:tcW w:w="20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1C58" w:rsidRPr="00526B21" w:rsidRDefault="00771C58" w:rsidP="0000100D">
            <w:r w:rsidRPr="00526B21">
              <w:t>17.95%</w:t>
            </w:r>
          </w:p>
        </w:tc>
        <w:tc>
          <w:tcPr>
            <w:tcW w:w="20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1C58" w:rsidRPr="00526B21" w:rsidRDefault="00771C58" w:rsidP="0000100D">
            <w:r w:rsidRPr="00526B21">
              <w:t xml:space="preserve"> chr3    178952085</w:t>
            </w:r>
          </w:p>
        </w:tc>
      </w:tr>
      <w:tr w:rsidR="00526B21" w:rsidRPr="00526B21" w:rsidTr="00E64218">
        <w:trPr>
          <w:trHeight w:val="315"/>
        </w:trPr>
        <w:tc>
          <w:tcPr>
            <w:tcW w:w="15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3q26.3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PIK3CA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E545K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9.00%</w:t>
            </w:r>
          </w:p>
        </w:tc>
        <w:tc>
          <w:tcPr>
            <w:tcW w:w="20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1C58" w:rsidRPr="00526B21" w:rsidRDefault="00771C58" w:rsidP="0000100D">
            <w:r w:rsidRPr="00526B21">
              <w:t>4.27%</w:t>
            </w:r>
          </w:p>
        </w:tc>
        <w:tc>
          <w:tcPr>
            <w:tcW w:w="20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1C58" w:rsidRPr="00526B21" w:rsidRDefault="00771C58" w:rsidP="0000100D">
            <w:r w:rsidRPr="00526B21">
              <w:t>chr3    178936091</w:t>
            </w:r>
          </w:p>
        </w:tc>
      </w:tr>
      <w:tr w:rsidR="00526B21" w:rsidRPr="00526B21" w:rsidTr="00E64218">
        <w:trPr>
          <w:trHeight w:val="315"/>
        </w:trPr>
        <w:tc>
          <w:tcPr>
            <w:tcW w:w="15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2p23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ALK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P1543S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33%</w:t>
            </w:r>
          </w:p>
        </w:tc>
        <w:tc>
          <w:tcPr>
            <w:tcW w:w="20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Not Targeted By Panel</w:t>
            </w:r>
          </w:p>
        </w:tc>
        <w:tc>
          <w:tcPr>
            <w:tcW w:w="20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1C58" w:rsidRPr="00526B21" w:rsidRDefault="00771C58" w:rsidP="0000100D">
            <w:r w:rsidRPr="00526B21">
              <w:t>chr2    29416326</w:t>
            </w:r>
          </w:p>
        </w:tc>
      </w:tr>
      <w:tr w:rsidR="00526B21" w:rsidRPr="00526B21" w:rsidTr="00E64218">
        <w:trPr>
          <w:trHeight w:val="315"/>
        </w:trPr>
        <w:tc>
          <w:tcPr>
            <w:tcW w:w="15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13q12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FLT3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V197A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11.50%</w:t>
            </w:r>
          </w:p>
        </w:tc>
        <w:tc>
          <w:tcPr>
            <w:tcW w:w="20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Not Targeted By Panel</w:t>
            </w:r>
          </w:p>
        </w:tc>
        <w:tc>
          <w:tcPr>
            <w:tcW w:w="20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1C58" w:rsidRPr="00526B21" w:rsidRDefault="00771C58" w:rsidP="0000100D">
            <w:r w:rsidRPr="00526B21">
              <w:t>chr13   28626706</w:t>
            </w:r>
          </w:p>
        </w:tc>
      </w:tr>
      <w:tr w:rsidR="00526B21" w:rsidRPr="00526B21" w:rsidTr="00E64218">
        <w:trPr>
          <w:trHeight w:val="315"/>
        </w:trPr>
        <w:tc>
          <w:tcPr>
            <w:tcW w:w="15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2q33.3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IDH1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S261L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10%</w:t>
            </w:r>
          </w:p>
        </w:tc>
        <w:tc>
          <w:tcPr>
            <w:tcW w:w="20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Not Targeted By Panel</w:t>
            </w:r>
          </w:p>
        </w:tc>
        <w:tc>
          <w:tcPr>
            <w:tcW w:w="20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1C58" w:rsidRPr="00526B21" w:rsidRDefault="00771C58" w:rsidP="0000100D">
            <w:r w:rsidRPr="00526B21">
              <w:t>chr2    209106786</w:t>
            </w:r>
          </w:p>
        </w:tc>
      </w:tr>
      <w:tr w:rsidR="00526B21" w:rsidRPr="00526B21" w:rsidTr="00E64218">
        <w:trPr>
          <w:trHeight w:val="315"/>
        </w:trPr>
        <w:tc>
          <w:tcPr>
            <w:tcW w:w="15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3p21.3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MLH1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L323M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8.50%</w:t>
            </w:r>
          </w:p>
        </w:tc>
        <w:tc>
          <w:tcPr>
            <w:tcW w:w="20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1C58" w:rsidRPr="00526B21" w:rsidRDefault="00771C58" w:rsidP="0000100D">
            <w:r w:rsidRPr="00526B21">
              <w:t>7.23%</w:t>
            </w:r>
          </w:p>
        </w:tc>
        <w:tc>
          <w:tcPr>
            <w:tcW w:w="20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1C58" w:rsidRPr="00526B21" w:rsidRDefault="00771C58" w:rsidP="0000100D">
            <w:r w:rsidRPr="00526B21">
              <w:t>chr3    37061883</w:t>
            </w:r>
          </w:p>
        </w:tc>
      </w:tr>
      <w:tr w:rsidR="00526B21" w:rsidRPr="00526B21" w:rsidTr="00E64218">
        <w:trPr>
          <w:trHeight w:val="315"/>
        </w:trPr>
        <w:tc>
          <w:tcPr>
            <w:tcW w:w="15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9q34.3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NOTCH1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P668S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31.50%</w:t>
            </w:r>
          </w:p>
        </w:tc>
        <w:tc>
          <w:tcPr>
            <w:tcW w:w="20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Not Targeted By Panel</w:t>
            </w:r>
          </w:p>
        </w:tc>
        <w:tc>
          <w:tcPr>
            <w:tcW w:w="20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1C58" w:rsidRPr="00526B21" w:rsidRDefault="00771C58" w:rsidP="0000100D">
            <w:r w:rsidRPr="00526B21">
              <w:t>chr9    139409754</w:t>
            </w:r>
          </w:p>
        </w:tc>
      </w:tr>
      <w:tr w:rsidR="00526B21" w:rsidRPr="00526B21" w:rsidTr="00E64218">
        <w:trPr>
          <w:trHeight w:val="315"/>
        </w:trPr>
        <w:tc>
          <w:tcPr>
            <w:tcW w:w="15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4q12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PDGFRA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G426D</w:t>
            </w:r>
          </w:p>
        </w:tc>
        <w:tc>
          <w:tcPr>
            <w:tcW w:w="19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33.50%</w:t>
            </w:r>
          </w:p>
        </w:tc>
        <w:tc>
          <w:tcPr>
            <w:tcW w:w="20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71C58" w:rsidRPr="00526B21" w:rsidRDefault="00771C58" w:rsidP="0000100D">
            <w:r w:rsidRPr="00526B21">
              <w:t>Not Targeted By Panel</w:t>
            </w:r>
          </w:p>
        </w:tc>
        <w:tc>
          <w:tcPr>
            <w:tcW w:w="20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71C58" w:rsidRPr="00526B21" w:rsidRDefault="00771C58" w:rsidP="0000100D">
            <w:r w:rsidRPr="00526B21">
              <w:t>chr4    55138600</w:t>
            </w:r>
          </w:p>
        </w:tc>
      </w:tr>
    </w:tbl>
    <w:p w:rsidR="00771C58" w:rsidRPr="00526B21" w:rsidRDefault="00771C58" w:rsidP="00771C58"/>
    <w:p w:rsidR="00771C58" w:rsidRDefault="00771C58" w:rsidP="00771C58"/>
    <w:p w:rsidR="00771C58" w:rsidRDefault="00771C58" w:rsidP="00771C58">
      <w:pPr>
        <w:contextualSpacing w:val="0"/>
      </w:pPr>
    </w:p>
    <w:p w:rsidR="00B6474C" w:rsidRDefault="00EC09CC"/>
    <w:sectPr w:rsidR="00B6474C" w:rsidSect="00771C58">
      <w:headerReference w:type="default" r:id="rId7"/>
      <w:pgSz w:w="12240" w:h="15840"/>
      <w:pgMar w:top="1440" w:right="1440" w:bottom="1440" w:left="1440" w:header="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589A" w:rsidRDefault="006B385A">
      <w:pPr>
        <w:spacing w:line="240" w:lineRule="auto"/>
      </w:pPr>
      <w:r>
        <w:separator/>
      </w:r>
    </w:p>
  </w:endnote>
  <w:endnote w:type="continuationSeparator" w:id="0">
    <w:p w:rsidR="00B5589A" w:rsidRDefault="006B385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589A" w:rsidRDefault="006B385A">
      <w:pPr>
        <w:spacing w:line="240" w:lineRule="auto"/>
      </w:pPr>
      <w:r>
        <w:separator/>
      </w:r>
    </w:p>
  </w:footnote>
  <w:footnote w:type="continuationSeparator" w:id="0">
    <w:p w:rsidR="00B5589A" w:rsidRDefault="006B385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63007652"/>
      <w:docPartObj>
        <w:docPartGallery w:val="Page Numbers (Top of Page)"/>
        <w:docPartUnique/>
      </w:docPartObj>
    </w:sdtPr>
    <w:sdtEndPr>
      <w:rPr>
        <w:noProof/>
      </w:rPr>
    </w:sdtEndPr>
    <w:sdtContent>
      <w:p w:rsidR="009E134E" w:rsidRDefault="00E6421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C09C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E134E" w:rsidRDefault="00EC09C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1C58"/>
    <w:rsid w:val="00280AC0"/>
    <w:rsid w:val="00526B21"/>
    <w:rsid w:val="006B385A"/>
    <w:rsid w:val="00771C58"/>
    <w:rsid w:val="00B5589A"/>
    <w:rsid w:val="00B72420"/>
    <w:rsid w:val="00D5056A"/>
    <w:rsid w:val="00E64218"/>
    <w:rsid w:val="00EC09CC"/>
    <w:rsid w:val="00ED40F0"/>
    <w:rsid w:val="00F6602A"/>
    <w:rsid w:val="00F97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71C58"/>
    <w:pPr>
      <w:spacing w:line="276" w:lineRule="auto"/>
      <w:contextualSpacing/>
    </w:pPr>
    <w:rPr>
      <w:rFonts w:ascii="Arial" w:eastAsia="Arial" w:hAnsi="Arial" w:cs="Arial"/>
      <w:sz w:val="22"/>
      <w:lang w:val="e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1C58"/>
    <w:rPr>
      <w:rFonts w:asciiTheme="minorHAnsi" w:eastAsiaTheme="minorEastAsia" w:hAnsiTheme="minorHAnsi"/>
      <w:sz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71C5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1C58"/>
    <w:rPr>
      <w:rFonts w:ascii="Arial" w:eastAsia="Arial" w:hAnsi="Arial" w:cs="Arial"/>
      <w:sz w:val="22"/>
      <w:lang w:val="en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602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02A"/>
    <w:rPr>
      <w:rFonts w:ascii="Tahoma" w:eastAsia="Arial" w:hAnsi="Tahoma" w:cs="Tahoma"/>
      <w:sz w:val="16"/>
      <w:szCs w:val="16"/>
      <w:lang w:val="en" w:eastAsia="zh-CN"/>
    </w:rPr>
  </w:style>
  <w:style w:type="paragraph" w:styleId="Title">
    <w:name w:val="Title"/>
    <w:basedOn w:val="Normal"/>
    <w:next w:val="Normal"/>
    <w:link w:val="TitleChar"/>
    <w:rsid w:val="00E64218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E64218"/>
    <w:rPr>
      <w:rFonts w:ascii="Arial" w:eastAsia="Arial" w:hAnsi="Arial" w:cs="Arial"/>
      <w:sz w:val="52"/>
      <w:szCs w:val="52"/>
      <w:lang w:val="en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71C58"/>
    <w:pPr>
      <w:spacing w:line="276" w:lineRule="auto"/>
      <w:contextualSpacing/>
    </w:pPr>
    <w:rPr>
      <w:rFonts w:ascii="Arial" w:eastAsia="Arial" w:hAnsi="Arial" w:cs="Arial"/>
      <w:sz w:val="22"/>
      <w:lang w:val="e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1C58"/>
    <w:rPr>
      <w:rFonts w:asciiTheme="minorHAnsi" w:eastAsiaTheme="minorEastAsia" w:hAnsiTheme="minorHAnsi"/>
      <w:sz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71C5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1C58"/>
    <w:rPr>
      <w:rFonts w:ascii="Arial" w:eastAsia="Arial" w:hAnsi="Arial" w:cs="Arial"/>
      <w:sz w:val="22"/>
      <w:lang w:val="en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602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02A"/>
    <w:rPr>
      <w:rFonts w:ascii="Tahoma" w:eastAsia="Arial" w:hAnsi="Tahoma" w:cs="Tahoma"/>
      <w:sz w:val="16"/>
      <w:szCs w:val="16"/>
      <w:lang w:val="en" w:eastAsia="zh-CN"/>
    </w:rPr>
  </w:style>
  <w:style w:type="paragraph" w:styleId="Title">
    <w:name w:val="Title"/>
    <w:basedOn w:val="Normal"/>
    <w:next w:val="Normal"/>
    <w:link w:val="TitleChar"/>
    <w:rsid w:val="00E64218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E64218"/>
    <w:rPr>
      <w:rFonts w:ascii="Arial" w:eastAsia="Arial" w:hAnsi="Arial" w:cs="Arial"/>
      <w:sz w:val="52"/>
      <w:szCs w:val="52"/>
      <w:lang w:val="en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lyn M Churchward</dc:creator>
  <cp:lastModifiedBy>Marilyn M Churchward</cp:lastModifiedBy>
  <cp:revision>2</cp:revision>
  <dcterms:created xsi:type="dcterms:W3CDTF">2019-04-23T15:59:00Z</dcterms:created>
  <dcterms:modified xsi:type="dcterms:W3CDTF">2019-04-23T15:59:00Z</dcterms:modified>
</cp:coreProperties>
</file>